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6ED2" w:rsidRPr="0036245D" w:rsidRDefault="00F96ED2" w:rsidP="00F96ED2">
      <w:pPr>
        <w:rPr>
          <w:rFonts w:ascii="Calibri" w:eastAsia="Times New Roman" w:hAnsi="Calibri" w:cs="Times New Roman"/>
          <w:b/>
          <w:sz w:val="22"/>
          <w:szCs w:val="22"/>
          <w:lang w:val="en-GB" w:eastAsia="en-GB"/>
        </w:rPr>
      </w:pPr>
      <w:r w:rsidRPr="0036245D">
        <w:rPr>
          <w:rFonts w:ascii="Calibri" w:eastAsia="Times New Roman" w:hAnsi="Calibri" w:cs="Times New Roman"/>
          <w:b/>
          <w:sz w:val="22"/>
          <w:szCs w:val="22"/>
          <w:lang w:val="en-GB" w:eastAsia="en-GB"/>
        </w:rPr>
        <w:t>S3</w:t>
      </w:r>
      <w:r w:rsidR="00D16A8C">
        <w:rPr>
          <w:rFonts w:ascii="Calibri" w:eastAsia="Times New Roman" w:hAnsi="Calibri" w:cs="Times New Roman"/>
          <w:b/>
          <w:sz w:val="22"/>
          <w:szCs w:val="22"/>
          <w:lang w:val="en-GB" w:eastAsia="en-GB"/>
        </w:rPr>
        <w:t xml:space="preserve"> Table</w:t>
      </w:r>
      <w:r w:rsidRPr="0036245D">
        <w:rPr>
          <w:rFonts w:ascii="Calibri" w:eastAsia="Times New Roman" w:hAnsi="Calibri" w:cs="Times New Roman"/>
          <w:b/>
          <w:sz w:val="22"/>
          <w:szCs w:val="22"/>
          <w:lang w:val="en-GB" w:eastAsia="en-GB"/>
        </w:rPr>
        <w:t xml:space="preserve">. </w:t>
      </w:r>
      <w:r w:rsidR="00E06EC8">
        <w:rPr>
          <w:rFonts w:ascii="Calibri" w:eastAsia="Times New Roman" w:hAnsi="Calibri" w:cs="Times New Roman"/>
          <w:sz w:val="22"/>
          <w:szCs w:val="22"/>
          <w:lang w:val="en-GB" w:eastAsia="en-GB"/>
        </w:rPr>
        <w:t xml:space="preserve"> </w:t>
      </w:r>
    </w:p>
    <w:tbl>
      <w:tblPr>
        <w:tblW w:w="8528" w:type="dxa"/>
        <w:tblLook w:val="04A0"/>
      </w:tblPr>
      <w:tblGrid>
        <w:gridCol w:w="2283"/>
        <w:gridCol w:w="1843"/>
        <w:gridCol w:w="1843"/>
        <w:gridCol w:w="1329"/>
        <w:gridCol w:w="1230"/>
      </w:tblGrid>
      <w:tr w:rsidR="00F96ED2" w:rsidRPr="0036245D">
        <w:trPr>
          <w:trHeight w:val="300"/>
        </w:trPr>
        <w:tc>
          <w:tcPr>
            <w:tcW w:w="2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96ED2" w:rsidRPr="0036245D" w:rsidRDefault="00F96ED2" w:rsidP="0008778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Speci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96ED2" w:rsidRPr="0036245D" w:rsidRDefault="00F96ED2" w:rsidP="0008778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Average Abundance R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96ED2" w:rsidRPr="0036245D" w:rsidRDefault="00F96ED2" w:rsidP="0008778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Average Abundance R2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96ED2" w:rsidRPr="0036245D" w:rsidRDefault="00F96ED2" w:rsidP="0008778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Percent contribution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96ED2" w:rsidRPr="0036245D" w:rsidRDefault="00F96ED2" w:rsidP="0008778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Cumulative percent</w:t>
            </w:r>
          </w:p>
        </w:tc>
      </w:tr>
      <w:tr w:rsidR="00F96ED2" w:rsidRPr="0036245D">
        <w:trPr>
          <w:trHeight w:val="300"/>
        </w:trPr>
        <w:tc>
          <w:tcPr>
            <w:tcW w:w="2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6ED2" w:rsidRPr="0036245D" w:rsidRDefault="00F96ED2" w:rsidP="00087788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 w:eastAsia="en-IE"/>
              </w:rPr>
              <w:t>Rhododendron ponticum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6ED2" w:rsidRPr="0036245D" w:rsidRDefault="00F96ED2" w:rsidP="00087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22.4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6ED2" w:rsidRPr="0036245D" w:rsidRDefault="00F96ED2" w:rsidP="00087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0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6ED2" w:rsidRPr="0036245D" w:rsidRDefault="00F96ED2" w:rsidP="00087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22.17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6ED2" w:rsidRPr="0036245D" w:rsidRDefault="00F96ED2" w:rsidP="00087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22.17</w:t>
            </w:r>
          </w:p>
        </w:tc>
      </w:tr>
      <w:tr w:rsidR="00F96ED2" w:rsidRPr="0036245D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6ED2" w:rsidRPr="0036245D" w:rsidRDefault="00F96ED2" w:rsidP="00087788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 w:eastAsia="en-IE"/>
              </w:rPr>
              <w:t>Stachys sylvati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6ED2" w:rsidRPr="0036245D" w:rsidRDefault="00F96ED2" w:rsidP="00087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6ED2" w:rsidRPr="0036245D" w:rsidRDefault="00F96ED2" w:rsidP="00087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6.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6ED2" w:rsidRPr="0036245D" w:rsidRDefault="00F96ED2" w:rsidP="00087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6.6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6ED2" w:rsidRPr="0036245D" w:rsidRDefault="00F96ED2" w:rsidP="00087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28.78</w:t>
            </w:r>
          </w:p>
        </w:tc>
      </w:tr>
      <w:tr w:rsidR="00F96ED2" w:rsidRPr="0036245D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6ED2" w:rsidRPr="0036245D" w:rsidRDefault="00F96ED2" w:rsidP="00087788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 w:eastAsia="en-IE"/>
              </w:rPr>
              <w:t>Hyacinthoides non-scrip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6ED2" w:rsidRPr="0036245D" w:rsidRDefault="00F96ED2" w:rsidP="00087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6.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6ED2" w:rsidRPr="0036245D" w:rsidRDefault="00F96ED2" w:rsidP="00087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6ED2" w:rsidRPr="0036245D" w:rsidRDefault="00F96ED2" w:rsidP="00087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6.4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6ED2" w:rsidRPr="0036245D" w:rsidRDefault="00F96ED2" w:rsidP="00087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35.19</w:t>
            </w:r>
          </w:p>
        </w:tc>
      </w:tr>
      <w:tr w:rsidR="00F96ED2" w:rsidRPr="0036245D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6ED2" w:rsidRPr="0036245D" w:rsidRDefault="00F96ED2" w:rsidP="00087788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 w:eastAsia="en-IE"/>
              </w:rPr>
              <w:t>Digitalis purpure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6ED2" w:rsidRPr="0036245D" w:rsidRDefault="00F96ED2" w:rsidP="00087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1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6ED2" w:rsidRPr="0036245D" w:rsidRDefault="00F96ED2" w:rsidP="00087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6.5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6ED2" w:rsidRPr="0036245D" w:rsidRDefault="00F96ED2" w:rsidP="00087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5.8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6ED2" w:rsidRPr="0036245D" w:rsidRDefault="00F96ED2" w:rsidP="00087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41</w:t>
            </w:r>
          </w:p>
        </w:tc>
      </w:tr>
      <w:tr w:rsidR="00F96ED2" w:rsidRPr="0036245D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6ED2" w:rsidRPr="0036245D" w:rsidRDefault="00F96ED2" w:rsidP="00087788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 w:eastAsia="en-IE"/>
              </w:rPr>
              <w:t>Rubus fruticos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6ED2" w:rsidRPr="0036245D" w:rsidRDefault="00F96ED2" w:rsidP="00087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6ED2" w:rsidRPr="0036245D" w:rsidRDefault="00F96ED2" w:rsidP="00087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5.7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6ED2" w:rsidRPr="0036245D" w:rsidRDefault="00F96ED2" w:rsidP="00087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5.7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6ED2" w:rsidRPr="0036245D" w:rsidRDefault="00F96ED2" w:rsidP="00087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46.77</w:t>
            </w:r>
          </w:p>
        </w:tc>
      </w:tr>
      <w:tr w:rsidR="00F96ED2" w:rsidRPr="0036245D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6ED2" w:rsidRPr="0036245D" w:rsidRDefault="00F96ED2" w:rsidP="00087788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 w:eastAsia="en-IE"/>
              </w:rPr>
              <w:t>Veronica chamaedry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6ED2" w:rsidRPr="0036245D" w:rsidRDefault="00F96ED2" w:rsidP="00087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4.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6ED2" w:rsidRPr="0036245D" w:rsidRDefault="00F96ED2" w:rsidP="00087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1.0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6ED2" w:rsidRPr="0036245D" w:rsidRDefault="00F96ED2" w:rsidP="00087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4.1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6ED2" w:rsidRPr="0036245D" w:rsidRDefault="00F96ED2" w:rsidP="00087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50.96</w:t>
            </w:r>
          </w:p>
        </w:tc>
      </w:tr>
      <w:tr w:rsidR="00F96ED2" w:rsidRPr="0036245D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6ED2" w:rsidRPr="0036245D" w:rsidRDefault="00F96ED2" w:rsidP="00087788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 w:eastAsia="en-IE"/>
              </w:rPr>
              <w:t>Galium apar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6ED2" w:rsidRPr="0036245D" w:rsidRDefault="00F96ED2" w:rsidP="00087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6ED2" w:rsidRPr="0036245D" w:rsidRDefault="00F96ED2" w:rsidP="00087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4.1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6ED2" w:rsidRPr="0036245D" w:rsidRDefault="00F96ED2" w:rsidP="00087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4.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6ED2" w:rsidRPr="0036245D" w:rsidRDefault="00F96ED2" w:rsidP="00087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55.01</w:t>
            </w:r>
          </w:p>
        </w:tc>
      </w:tr>
      <w:tr w:rsidR="00F96ED2" w:rsidRPr="0036245D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6ED2" w:rsidRPr="0036245D" w:rsidRDefault="00F96ED2" w:rsidP="00087788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 w:eastAsia="en-IE"/>
              </w:rPr>
              <w:t>Stellaria gramine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6ED2" w:rsidRPr="0036245D" w:rsidRDefault="00F96ED2" w:rsidP="00087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6ED2" w:rsidRPr="0036245D" w:rsidRDefault="00F96ED2" w:rsidP="00087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3.1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6ED2" w:rsidRPr="0036245D" w:rsidRDefault="00F96ED2" w:rsidP="00087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3.3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6ED2" w:rsidRPr="0036245D" w:rsidRDefault="00F96ED2" w:rsidP="00087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58.38</w:t>
            </w:r>
          </w:p>
        </w:tc>
      </w:tr>
      <w:tr w:rsidR="00F96ED2" w:rsidRPr="0036245D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6ED2" w:rsidRPr="0036245D" w:rsidRDefault="00F96ED2" w:rsidP="00087788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 w:eastAsia="en-IE"/>
              </w:rPr>
              <w:t>Hypericum androsaem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6ED2" w:rsidRPr="0036245D" w:rsidRDefault="00F96ED2" w:rsidP="00087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0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6ED2" w:rsidRPr="0036245D" w:rsidRDefault="00F96ED2" w:rsidP="00087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3.2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6ED2" w:rsidRPr="0036245D" w:rsidRDefault="00F96ED2" w:rsidP="00087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2.9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6ED2" w:rsidRPr="0036245D" w:rsidRDefault="00F96ED2" w:rsidP="00087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61.35</w:t>
            </w:r>
          </w:p>
        </w:tc>
      </w:tr>
      <w:tr w:rsidR="00F96ED2" w:rsidRPr="0036245D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6ED2" w:rsidRPr="0036245D" w:rsidRDefault="00F96ED2" w:rsidP="00087788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 w:eastAsia="en-IE"/>
              </w:rPr>
              <w:t>Lonicera periclymen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6ED2" w:rsidRPr="0036245D" w:rsidRDefault="00F96ED2" w:rsidP="00087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0.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6ED2" w:rsidRPr="0036245D" w:rsidRDefault="00F96ED2" w:rsidP="00087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3.0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6ED2" w:rsidRPr="0036245D" w:rsidRDefault="00F96ED2" w:rsidP="00087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2.9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6ED2" w:rsidRPr="0036245D" w:rsidRDefault="00F96ED2" w:rsidP="00087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64.29</w:t>
            </w:r>
          </w:p>
        </w:tc>
      </w:tr>
      <w:tr w:rsidR="00F96ED2" w:rsidRPr="0036245D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6ED2" w:rsidRPr="0036245D" w:rsidRDefault="00F96ED2" w:rsidP="00087788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 w:eastAsia="en-IE"/>
              </w:rPr>
              <w:t>Trifolium repe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6ED2" w:rsidRPr="0036245D" w:rsidRDefault="00F96ED2" w:rsidP="00087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6ED2" w:rsidRPr="0036245D" w:rsidRDefault="00F96ED2" w:rsidP="00087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2.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6ED2" w:rsidRPr="0036245D" w:rsidRDefault="00F96ED2" w:rsidP="00087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2.7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6ED2" w:rsidRPr="0036245D" w:rsidRDefault="00F96ED2" w:rsidP="00087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67.04</w:t>
            </w:r>
          </w:p>
        </w:tc>
      </w:tr>
      <w:tr w:rsidR="00F96ED2" w:rsidRPr="0036245D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6ED2" w:rsidRPr="0036245D" w:rsidRDefault="00F96ED2" w:rsidP="00087788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 w:eastAsia="en-IE"/>
              </w:rPr>
              <w:t>Ranunculus repe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6ED2" w:rsidRPr="0036245D" w:rsidRDefault="00F96ED2" w:rsidP="00087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3.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6ED2" w:rsidRPr="0036245D" w:rsidRDefault="00F96ED2" w:rsidP="00087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3.5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6ED2" w:rsidRPr="0036245D" w:rsidRDefault="00F96ED2" w:rsidP="00087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2.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6ED2" w:rsidRPr="0036245D" w:rsidRDefault="00F96ED2" w:rsidP="00087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69.73</w:t>
            </w:r>
          </w:p>
        </w:tc>
      </w:tr>
      <w:tr w:rsidR="00F96ED2" w:rsidRPr="0036245D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6ED2" w:rsidRPr="0036245D" w:rsidRDefault="00F96ED2" w:rsidP="00087788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 w:eastAsia="en-IE"/>
              </w:rPr>
              <w:t>Scrophularia nodos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6ED2" w:rsidRPr="0036245D" w:rsidRDefault="00F96ED2" w:rsidP="00087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0.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6ED2" w:rsidRPr="0036245D" w:rsidRDefault="00F96ED2" w:rsidP="00087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2.8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6ED2" w:rsidRPr="0036245D" w:rsidRDefault="00F96ED2" w:rsidP="00087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2.6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6ED2" w:rsidRPr="0036245D" w:rsidRDefault="00F96ED2" w:rsidP="00087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72.37</w:t>
            </w:r>
          </w:p>
        </w:tc>
      </w:tr>
    </w:tbl>
    <w:p w:rsidR="00F96ED2" w:rsidRPr="0036245D" w:rsidRDefault="00F96ED2" w:rsidP="00F96ED2">
      <w:pPr>
        <w:rPr>
          <w:rFonts w:ascii="Calibri" w:eastAsia="Times New Roman" w:hAnsi="Calibri" w:cs="Times New Roman"/>
          <w:sz w:val="22"/>
          <w:szCs w:val="22"/>
          <w:lang w:val="en-GB" w:eastAsia="en-GB"/>
        </w:rPr>
      </w:pPr>
    </w:p>
    <w:p w:rsidR="001C5217" w:rsidRDefault="00E06EC8"/>
    <w:sectPr w:rsidR="001C5217" w:rsidSect="00E324AE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6187D"/>
    <w:rsid w:val="0006187D"/>
    <w:rsid w:val="00225B2B"/>
    <w:rsid w:val="002F2E9C"/>
    <w:rsid w:val="00B950A0"/>
    <w:rsid w:val="00D16A8C"/>
    <w:rsid w:val="00E06EC8"/>
    <w:rsid w:val="00F96ED2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6ED2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06187D"/>
    <w:rPr>
      <w:rFonts w:eastAsia="Times New Roman"/>
      <w:sz w:val="22"/>
      <w:szCs w:val="22"/>
      <w:lang w:val="en-GB"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06187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07</Characters>
  <Application>Microsoft Macintosh Word</Application>
  <DocSecurity>0</DocSecurity>
  <Lines>5</Lines>
  <Paragraphs>1</Paragraphs>
  <ScaleCrop>false</ScaleCrop>
  <Company>Trinity College Dublin</Company>
  <LinksUpToDate>false</LinksUpToDate>
  <CharactersWithSpaces>8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Jo Tiedeken</dc:creator>
  <cp:keywords/>
  <cp:lastModifiedBy>Erin Jo Tiedeken</cp:lastModifiedBy>
  <cp:revision>4</cp:revision>
  <dcterms:created xsi:type="dcterms:W3CDTF">2015-02-04T14:28:00Z</dcterms:created>
  <dcterms:modified xsi:type="dcterms:W3CDTF">2015-02-04T14:33:00Z</dcterms:modified>
</cp:coreProperties>
</file>